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CD9D9" w14:textId="77777777" w:rsidR="007D397F" w:rsidRPr="007D397F" w:rsidRDefault="007D397F" w:rsidP="007D397F">
      <w:pPr>
        <w:rPr>
          <w:rFonts w:ascii="Arial" w:hAnsi="Arial" w:cs="Arial"/>
          <w:b/>
          <w:bCs/>
        </w:rPr>
      </w:pPr>
      <w:r w:rsidRPr="007D397F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6C5E0104" w14:textId="77777777" w:rsidR="007D397F" w:rsidRPr="007D397F" w:rsidRDefault="007D397F" w:rsidP="007D397F">
      <w:pPr>
        <w:rPr>
          <w:rFonts w:ascii="Arial" w:hAnsi="Arial" w:cs="Arial"/>
          <w:b/>
          <w:bCs/>
        </w:rPr>
      </w:pPr>
    </w:p>
    <w:p w14:paraId="6D59F694" w14:textId="77777777" w:rsidR="007D397F" w:rsidRPr="007D397F" w:rsidRDefault="007D397F" w:rsidP="007D397F">
      <w:pPr>
        <w:rPr>
          <w:rFonts w:ascii="Arial" w:hAnsi="Arial" w:cs="Arial"/>
        </w:rPr>
      </w:pPr>
      <w:r w:rsidRPr="007D397F">
        <w:rPr>
          <w:rFonts w:ascii="Arial" w:hAnsi="Arial" w:cs="Arial"/>
          <w:b/>
          <w:bCs/>
        </w:rPr>
        <w:t xml:space="preserve">Authors: </w:t>
      </w:r>
      <w:r w:rsidRPr="007D397F">
        <w:rPr>
          <w:rFonts w:ascii="Arial" w:hAnsi="Arial" w:cs="Arial"/>
        </w:rPr>
        <w:t xml:space="preserve">Asma M. Ahmed, Eleanor </w:t>
      </w:r>
      <w:proofErr w:type="spellStart"/>
      <w:r w:rsidRPr="007D397F">
        <w:rPr>
          <w:rFonts w:ascii="Arial" w:hAnsi="Arial" w:cs="Arial"/>
        </w:rPr>
        <w:t>Pullenayegum</w:t>
      </w:r>
      <w:proofErr w:type="spellEnd"/>
      <w:r w:rsidRPr="007D397F">
        <w:rPr>
          <w:rFonts w:ascii="Arial" w:hAnsi="Arial" w:cs="Arial"/>
        </w:rPr>
        <w:t xml:space="preserve">, Sarah D. McDonald, Marc </w:t>
      </w:r>
      <w:proofErr w:type="spellStart"/>
      <w:r w:rsidRPr="007D397F">
        <w:rPr>
          <w:rFonts w:ascii="Arial" w:hAnsi="Arial" w:cs="Arial"/>
        </w:rPr>
        <w:t>Beltempo</w:t>
      </w:r>
      <w:proofErr w:type="spellEnd"/>
      <w:r w:rsidRPr="007D397F">
        <w:rPr>
          <w:rFonts w:ascii="Arial" w:hAnsi="Arial" w:cs="Arial"/>
        </w:rPr>
        <w:t xml:space="preserve">, Shahirose S. Premji, Jason D. Pole, Fabiana Bacchini, </w:t>
      </w:r>
      <w:proofErr w:type="spellStart"/>
      <w:r w:rsidRPr="007D397F">
        <w:rPr>
          <w:rFonts w:ascii="Arial" w:hAnsi="Arial" w:cs="Arial"/>
        </w:rPr>
        <w:t>Prakesh</w:t>
      </w:r>
      <w:proofErr w:type="spellEnd"/>
      <w:r w:rsidRPr="007D397F">
        <w:rPr>
          <w:rFonts w:ascii="Arial" w:hAnsi="Arial" w:cs="Arial"/>
        </w:rPr>
        <w:t xml:space="preserve"> S. Shah, Petros </w:t>
      </w:r>
      <w:proofErr w:type="spellStart"/>
      <w:r w:rsidRPr="007D397F">
        <w:rPr>
          <w:rFonts w:ascii="Arial" w:hAnsi="Arial" w:cs="Arial"/>
        </w:rPr>
        <w:t>Pechlivanoglou</w:t>
      </w:r>
      <w:proofErr w:type="spellEnd"/>
      <w:r w:rsidRPr="007D397F">
        <w:rPr>
          <w:rFonts w:ascii="Arial" w:hAnsi="Arial" w:cs="Arial"/>
        </w:rPr>
        <w:t>,</w:t>
      </w:r>
    </w:p>
    <w:p w14:paraId="27A6C564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50F41E33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293A4E80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52D9E652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3561D364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26C2FE33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5EBB6B8A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082AE69E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100A578E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25F9EA5D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55409B59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2223DB84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74F92482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69ED5142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26E848B0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08EAE930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2CFF2D6E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16505656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3E4688A5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7BF8D2FD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411DC098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151F8F5C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78FD54C7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081288E3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659BE57D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65DC7518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6A49920E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5F5085A2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7E040283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323DAFE9" w14:textId="77777777" w:rsidR="007D397F" w:rsidRDefault="007D397F" w:rsidP="00062D47">
      <w:pPr>
        <w:rPr>
          <w:rFonts w:ascii="Arial" w:hAnsi="Arial" w:cs="Arial"/>
          <w:b/>
          <w:bCs/>
        </w:rPr>
      </w:pPr>
    </w:p>
    <w:p w14:paraId="29D6B440" w14:textId="7AE159C4" w:rsidR="0080492F" w:rsidRPr="002A4105" w:rsidRDefault="00A65047" w:rsidP="00062D47">
      <w:pPr>
        <w:rPr>
          <w:rFonts w:ascii="Arial" w:eastAsiaTheme="minorHAnsi" w:hAnsi="Arial" w:cs="Arial"/>
          <w:b/>
          <w:bCs/>
        </w:rPr>
      </w:pPr>
      <w:r w:rsidRPr="00A65047">
        <w:rPr>
          <w:rFonts w:ascii="Arial" w:hAnsi="Arial" w:cs="Arial"/>
          <w:b/>
          <w:bCs/>
        </w:rPr>
        <w:lastRenderedPageBreak/>
        <w:t xml:space="preserve">S4 </w:t>
      </w:r>
      <w:r w:rsidR="0080492F" w:rsidRPr="00A65047">
        <w:rPr>
          <w:rFonts w:ascii="Arial" w:hAnsi="Arial" w:cs="Arial"/>
          <w:b/>
          <w:bCs/>
        </w:rPr>
        <w:t>Table.</w:t>
      </w:r>
      <w:r w:rsidR="0080492F" w:rsidRPr="002A4105">
        <w:rPr>
          <w:rFonts w:ascii="Arial" w:hAnsi="Arial" w:cs="Arial"/>
          <w:b/>
          <w:bCs/>
        </w:rPr>
        <w:t xml:space="preserve"> </w:t>
      </w:r>
      <w:r w:rsidR="00B712E7" w:rsidRPr="002A4105">
        <w:rPr>
          <w:rFonts w:ascii="Arial" w:eastAsiaTheme="minorHAnsi" w:hAnsi="Arial" w:cs="Arial"/>
          <w:b/>
          <w:bCs/>
        </w:rPr>
        <w:t>Descriptive statistics for study outcomes by preterm birth (and gestational age categories)</w:t>
      </w:r>
      <w:r w:rsidR="00985499" w:rsidRPr="002A4105">
        <w:rPr>
          <w:rFonts w:ascii="Arial" w:eastAsiaTheme="minorHAnsi" w:hAnsi="Arial" w:cs="Arial"/>
          <w:b/>
          <w:bCs/>
        </w:rPr>
        <w:t xml:space="preserve"> in the unmatched cohorts</w:t>
      </w:r>
      <w:r w:rsidR="00B712E7" w:rsidRPr="002A4105">
        <w:rPr>
          <w:rFonts w:ascii="Arial" w:eastAsiaTheme="minorHAnsi" w:hAnsi="Arial" w:cs="Arial"/>
          <w:b/>
          <w:bCs/>
        </w:rPr>
        <w:t>.</w:t>
      </w:r>
    </w:p>
    <w:p w14:paraId="2CCDB1B9" w14:textId="77777777" w:rsidR="0080492F" w:rsidRPr="003371D1" w:rsidRDefault="0080492F" w:rsidP="00062D47">
      <w:pPr>
        <w:rPr>
          <w:rFonts w:ascii="Arial" w:hAnsi="Arial" w:cs="Arial"/>
        </w:rPr>
      </w:pPr>
    </w:p>
    <w:p w14:paraId="0D2EF572" w14:textId="0550EDC0" w:rsidR="0080492F" w:rsidRPr="003371D1" w:rsidRDefault="00DE47BE" w:rsidP="00062D47">
      <w:pPr>
        <w:rPr>
          <w:rFonts w:ascii="Arial" w:hAnsi="Arial" w:cs="Arial"/>
          <w:b/>
          <w:bCs/>
        </w:rPr>
      </w:pPr>
      <w:r w:rsidRPr="003371D1">
        <w:rPr>
          <w:rFonts w:ascii="Arial" w:hAnsi="Arial" w:cs="Arial"/>
          <w:b/>
          <w:bCs/>
        </w:rPr>
        <w:t>(a) Economic outcomes</w:t>
      </w:r>
    </w:p>
    <w:p w14:paraId="5EA577FE" w14:textId="77777777" w:rsidR="00DE47BE" w:rsidRPr="00E06EFC" w:rsidRDefault="00DE47BE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5"/>
        <w:gridCol w:w="2878"/>
        <w:gridCol w:w="2881"/>
        <w:gridCol w:w="2878"/>
        <w:gridCol w:w="2878"/>
      </w:tblGrid>
      <w:tr w:rsidR="00953482" w:rsidRPr="00E06EFC" w14:paraId="6A55D53F" w14:textId="77777777" w:rsidTr="50D9ABA5">
        <w:tc>
          <w:tcPr>
            <w:tcW w:w="999" w:type="pct"/>
          </w:tcPr>
          <w:p w14:paraId="1F45AF05" w14:textId="77777777" w:rsidR="00953482" w:rsidRPr="003371D1" w:rsidRDefault="0095348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01" w:type="pct"/>
            <w:gridSpan w:val="2"/>
          </w:tcPr>
          <w:p w14:paraId="00CAC7D8" w14:textId="4158FB83" w:rsidR="00953482" w:rsidRPr="003371D1" w:rsidRDefault="0095348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71D1">
              <w:rPr>
                <w:rFonts w:ascii="Arial" w:hAnsi="Arial" w:cs="Arial"/>
                <w:b/>
                <w:bCs/>
                <w:sz w:val="20"/>
                <w:szCs w:val="20"/>
              </w:rPr>
              <w:t>Age 18-22 years</w:t>
            </w:r>
          </w:p>
        </w:tc>
        <w:tc>
          <w:tcPr>
            <w:tcW w:w="2000" w:type="pct"/>
            <w:gridSpan w:val="2"/>
          </w:tcPr>
          <w:p w14:paraId="7538041D" w14:textId="65794CB1" w:rsidR="00953482" w:rsidRPr="003371D1" w:rsidRDefault="0095348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71D1">
              <w:rPr>
                <w:rFonts w:ascii="Arial" w:hAnsi="Arial" w:cs="Arial"/>
                <w:b/>
                <w:bCs/>
                <w:sz w:val="20"/>
                <w:szCs w:val="20"/>
              </w:rPr>
              <w:t>Age 23-28</w:t>
            </w:r>
            <w:r w:rsidR="00764E7E" w:rsidRPr="003371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s</w:t>
            </w:r>
          </w:p>
        </w:tc>
      </w:tr>
      <w:tr w:rsidR="00953482" w:rsidRPr="00E06EFC" w14:paraId="4F5C91DF" w14:textId="77777777" w:rsidTr="50D9ABA5">
        <w:tc>
          <w:tcPr>
            <w:tcW w:w="999" w:type="pct"/>
          </w:tcPr>
          <w:p w14:paraId="6F88D985" w14:textId="7644CF20" w:rsidR="00953482" w:rsidRPr="00E06EFC" w:rsidRDefault="0095348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at birth</w:t>
            </w:r>
          </w:p>
        </w:tc>
        <w:tc>
          <w:tcPr>
            <w:tcW w:w="1000" w:type="pct"/>
          </w:tcPr>
          <w:p w14:paraId="700DBC8C" w14:textId="7977460C" w:rsidR="00953482" w:rsidRPr="003371D1" w:rsidRDefault="4C51DB87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0D9ABA5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r w:rsidR="027EB507" w:rsidRPr="50D9AB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50D9AB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come </w:t>
            </w:r>
            <w:r w:rsidR="6D11A41F" w:rsidRPr="50D9AB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 year </w:t>
            </w:r>
            <w:r w:rsidRPr="50D9ABA5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001" w:type="pct"/>
          </w:tcPr>
          <w:p w14:paraId="5A07432A" w14:textId="4715E04A" w:rsidR="00953482" w:rsidRPr="003371D1" w:rsidRDefault="0095348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71D1">
              <w:rPr>
                <w:rFonts w:ascii="Arial" w:hAnsi="Arial" w:cs="Arial"/>
                <w:b/>
                <w:bCs/>
                <w:sz w:val="20"/>
                <w:szCs w:val="20"/>
              </w:rPr>
              <w:t>% employed</w:t>
            </w:r>
          </w:p>
        </w:tc>
        <w:tc>
          <w:tcPr>
            <w:tcW w:w="1000" w:type="pct"/>
          </w:tcPr>
          <w:p w14:paraId="63A88948" w14:textId="3FBD3B64" w:rsidR="00953482" w:rsidRPr="003371D1" w:rsidRDefault="4C51DB87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0D9AB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income </w:t>
            </w:r>
            <w:r w:rsidR="3A7C9310" w:rsidRPr="50D9AB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 year </w:t>
            </w:r>
            <w:r w:rsidRPr="50D9ABA5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000" w:type="pct"/>
          </w:tcPr>
          <w:p w14:paraId="53A785FE" w14:textId="120218D2" w:rsidR="00953482" w:rsidRPr="003371D1" w:rsidRDefault="0095348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71D1">
              <w:rPr>
                <w:rFonts w:ascii="Arial" w:hAnsi="Arial" w:cs="Arial"/>
                <w:b/>
                <w:bCs/>
                <w:sz w:val="20"/>
                <w:szCs w:val="20"/>
              </w:rPr>
              <w:t>% employed</w:t>
            </w:r>
          </w:p>
        </w:tc>
      </w:tr>
      <w:tr w:rsidR="00072FE7" w:rsidRPr="00E06EFC" w14:paraId="0EA73710" w14:textId="77777777" w:rsidTr="50D9ABA5">
        <w:tc>
          <w:tcPr>
            <w:tcW w:w="999" w:type="pct"/>
          </w:tcPr>
          <w:p w14:paraId="2D54F4ED" w14:textId="1DD1A2ED" w:rsidR="00072FE7" w:rsidRPr="00E06EFC" w:rsidRDefault="00072FE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Term (37-41 weeks)</w:t>
            </w:r>
          </w:p>
        </w:tc>
        <w:tc>
          <w:tcPr>
            <w:tcW w:w="1000" w:type="pct"/>
          </w:tcPr>
          <w:p w14:paraId="2F44E491" w14:textId="3CB1F150" w:rsidR="00072FE7" w:rsidRPr="00E06EFC" w:rsidRDefault="00072FE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,900 (15,200)</w:t>
            </w:r>
          </w:p>
        </w:tc>
        <w:tc>
          <w:tcPr>
            <w:tcW w:w="1001" w:type="pct"/>
          </w:tcPr>
          <w:p w14:paraId="0101588F" w14:textId="106F9DBA" w:rsidR="00072FE7" w:rsidRPr="00E06EFC" w:rsidRDefault="00072FE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000" w:type="pct"/>
          </w:tcPr>
          <w:p w14:paraId="2BAF1D2C" w14:textId="4A9C0BDF" w:rsidR="00072FE7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0,600 (32,300) </w:t>
            </w:r>
          </w:p>
        </w:tc>
        <w:tc>
          <w:tcPr>
            <w:tcW w:w="1000" w:type="pct"/>
          </w:tcPr>
          <w:p w14:paraId="77FEF5CD" w14:textId="44B02E67" w:rsidR="00072FE7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89%</w:t>
            </w:r>
          </w:p>
        </w:tc>
      </w:tr>
      <w:tr w:rsidR="00072FE7" w:rsidRPr="00E06EFC" w14:paraId="50686D81" w14:textId="77777777" w:rsidTr="50D9ABA5">
        <w:tc>
          <w:tcPr>
            <w:tcW w:w="999" w:type="pct"/>
          </w:tcPr>
          <w:p w14:paraId="3FF80DB2" w14:textId="37ED23E8" w:rsidR="00072FE7" w:rsidRPr="00E06EFC" w:rsidRDefault="00072FE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24-36 weeks</w:t>
            </w:r>
          </w:p>
        </w:tc>
        <w:tc>
          <w:tcPr>
            <w:tcW w:w="1000" w:type="pct"/>
          </w:tcPr>
          <w:p w14:paraId="2A3237F0" w14:textId="11834D47" w:rsidR="00072FE7" w:rsidRPr="00E06EFC" w:rsidRDefault="00072FE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,900 (14,000)</w:t>
            </w:r>
          </w:p>
        </w:tc>
        <w:tc>
          <w:tcPr>
            <w:tcW w:w="1001" w:type="pct"/>
          </w:tcPr>
          <w:p w14:paraId="6398B698" w14:textId="0D15ACBE" w:rsidR="00072FE7" w:rsidRPr="00E06EFC" w:rsidRDefault="00072FE7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00" w:type="pct"/>
          </w:tcPr>
          <w:p w14:paraId="74A1DF33" w14:textId="16095314" w:rsidR="00072FE7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8,400 (25,800) </w:t>
            </w:r>
          </w:p>
        </w:tc>
        <w:tc>
          <w:tcPr>
            <w:tcW w:w="1000" w:type="pct"/>
          </w:tcPr>
          <w:p w14:paraId="00FC9CA5" w14:textId="7DBB6AA7" w:rsidR="00072FE7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</w:tr>
      <w:tr w:rsidR="00173D3D" w:rsidRPr="00E06EFC" w14:paraId="4981D3EE" w14:textId="77777777" w:rsidTr="50D9ABA5">
        <w:tc>
          <w:tcPr>
            <w:tcW w:w="999" w:type="pct"/>
          </w:tcPr>
          <w:p w14:paraId="513DC4C8" w14:textId="4BC45C1A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34-36 weeks</w:t>
            </w:r>
          </w:p>
        </w:tc>
        <w:tc>
          <w:tcPr>
            <w:tcW w:w="1000" w:type="pct"/>
          </w:tcPr>
          <w:p w14:paraId="49B2FB1B" w14:textId="757B01FE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2,100 (14,100) </w:t>
            </w:r>
          </w:p>
        </w:tc>
        <w:tc>
          <w:tcPr>
            <w:tcW w:w="1001" w:type="pct"/>
          </w:tcPr>
          <w:p w14:paraId="72581B77" w14:textId="268BBA53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000" w:type="pct"/>
          </w:tcPr>
          <w:p w14:paraId="39228A35" w14:textId="11365DD7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8,900 (26,200) </w:t>
            </w:r>
          </w:p>
        </w:tc>
        <w:tc>
          <w:tcPr>
            <w:tcW w:w="1000" w:type="pct"/>
          </w:tcPr>
          <w:p w14:paraId="7D1CF555" w14:textId="30CDE688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</w:tr>
      <w:tr w:rsidR="00173D3D" w:rsidRPr="00E06EFC" w14:paraId="42CB085D" w14:textId="77777777" w:rsidTr="50D9ABA5">
        <w:tc>
          <w:tcPr>
            <w:tcW w:w="999" w:type="pct"/>
          </w:tcPr>
          <w:p w14:paraId="14AC4095" w14:textId="64651919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32-33 weeks</w:t>
            </w:r>
          </w:p>
        </w:tc>
        <w:tc>
          <w:tcPr>
            <w:tcW w:w="1000" w:type="pct"/>
          </w:tcPr>
          <w:p w14:paraId="2F3655EB" w14:textId="69A73222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,900 (14,000) </w:t>
            </w:r>
          </w:p>
        </w:tc>
        <w:tc>
          <w:tcPr>
            <w:tcW w:w="1001" w:type="pct"/>
          </w:tcPr>
          <w:p w14:paraId="528ADE47" w14:textId="5977D83E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00" w:type="pct"/>
          </w:tcPr>
          <w:p w14:paraId="347E35B1" w14:textId="3C7A280E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8,400 (25,900) </w:t>
            </w:r>
          </w:p>
        </w:tc>
        <w:tc>
          <w:tcPr>
            <w:tcW w:w="1000" w:type="pct"/>
          </w:tcPr>
          <w:p w14:paraId="68DE905B" w14:textId="6611C1FA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86%</w:t>
            </w:r>
          </w:p>
        </w:tc>
      </w:tr>
      <w:tr w:rsidR="00173D3D" w:rsidRPr="00E06EFC" w14:paraId="78926B55" w14:textId="77777777" w:rsidTr="50D9ABA5">
        <w:tc>
          <w:tcPr>
            <w:tcW w:w="999" w:type="pct"/>
          </w:tcPr>
          <w:p w14:paraId="020CC20A" w14:textId="43A56605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28-31 weeks</w:t>
            </w:r>
          </w:p>
        </w:tc>
        <w:tc>
          <w:tcPr>
            <w:tcW w:w="1000" w:type="pct"/>
          </w:tcPr>
          <w:p w14:paraId="3E7C9C7A" w14:textId="4756FC67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,000 (13,700) </w:t>
            </w:r>
          </w:p>
        </w:tc>
        <w:tc>
          <w:tcPr>
            <w:tcW w:w="1001" w:type="pct"/>
          </w:tcPr>
          <w:p w14:paraId="4D8BB98E" w14:textId="65AFB769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000" w:type="pct"/>
          </w:tcPr>
          <w:p w14:paraId="045A6723" w14:textId="0C419EC5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5,800 (24,600) </w:t>
            </w:r>
          </w:p>
        </w:tc>
        <w:tc>
          <w:tcPr>
            <w:tcW w:w="1000" w:type="pct"/>
          </w:tcPr>
          <w:p w14:paraId="1B33686F" w14:textId="524B741A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83%</w:t>
            </w:r>
          </w:p>
        </w:tc>
      </w:tr>
      <w:tr w:rsidR="00173D3D" w:rsidRPr="00E06EFC" w14:paraId="261B9E7E" w14:textId="77777777" w:rsidTr="50D9ABA5">
        <w:tc>
          <w:tcPr>
            <w:tcW w:w="999" w:type="pct"/>
          </w:tcPr>
          <w:p w14:paraId="18B205AF" w14:textId="67494BE5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24-27 weeks</w:t>
            </w:r>
          </w:p>
        </w:tc>
        <w:tc>
          <w:tcPr>
            <w:tcW w:w="1000" w:type="pct"/>
          </w:tcPr>
          <w:p w14:paraId="0090CBB1" w14:textId="25E7EFE1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,300 (11,900) </w:t>
            </w:r>
          </w:p>
        </w:tc>
        <w:tc>
          <w:tcPr>
            <w:tcW w:w="1001" w:type="pct"/>
          </w:tcPr>
          <w:p w14:paraId="4DE2F2DB" w14:textId="211C1EC6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00" w:type="pct"/>
          </w:tcPr>
          <w:p w14:paraId="168BA630" w14:textId="411C37F8" w:rsidR="00173D3D" w:rsidRPr="00E06EFC" w:rsidRDefault="00173D3D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1,100 (22,400) </w:t>
            </w:r>
          </w:p>
        </w:tc>
        <w:tc>
          <w:tcPr>
            <w:tcW w:w="1000" w:type="pct"/>
          </w:tcPr>
          <w:p w14:paraId="06732A3A" w14:textId="33B1F2F2" w:rsidR="00173D3D" w:rsidRPr="00E06EFC" w:rsidRDefault="00173D3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</w:tr>
    </w:tbl>
    <w:p w14:paraId="22A15A91" w14:textId="7D5355CF" w:rsidR="00364F4E" w:rsidRPr="00364F4E" w:rsidRDefault="00364F4E" w:rsidP="00062D47">
      <w:pPr>
        <w:rPr>
          <w:rFonts w:ascii="Arial" w:hAnsi="Arial" w:cs="Arial"/>
          <w:sz w:val="20"/>
          <w:szCs w:val="20"/>
        </w:rPr>
      </w:pPr>
      <w:r w:rsidRPr="00364F4E">
        <w:rPr>
          <w:rFonts w:ascii="Arial" w:hAnsi="Arial" w:cs="Arial"/>
          <w:sz w:val="20"/>
          <w:szCs w:val="20"/>
        </w:rPr>
        <w:t xml:space="preserve">Note: All numbers were rounded to </w:t>
      </w:r>
      <w:r w:rsidR="00CF2944">
        <w:rPr>
          <w:rFonts w:ascii="Arial" w:hAnsi="Arial" w:cs="Arial"/>
          <w:sz w:val="20"/>
          <w:szCs w:val="20"/>
        </w:rPr>
        <w:t>the nearest</w:t>
      </w:r>
      <w:r w:rsidRPr="00364F4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hundred</w:t>
      </w:r>
      <w:r w:rsidRPr="00364F4E">
        <w:rPr>
          <w:rFonts w:ascii="Arial" w:hAnsi="Arial" w:cs="Arial"/>
          <w:sz w:val="20"/>
          <w:szCs w:val="20"/>
        </w:rPr>
        <w:t xml:space="preserve"> for confidentiality reasons</w:t>
      </w:r>
    </w:p>
    <w:p w14:paraId="52A73F2B" w14:textId="77777777" w:rsidR="00DE47BE" w:rsidRPr="00E06EFC" w:rsidRDefault="00DE47BE" w:rsidP="00062D47">
      <w:pPr>
        <w:rPr>
          <w:rFonts w:ascii="Arial" w:hAnsi="Arial" w:cs="Arial"/>
          <w:sz w:val="20"/>
          <w:szCs w:val="20"/>
        </w:rPr>
      </w:pPr>
    </w:p>
    <w:p w14:paraId="31691043" w14:textId="2015A8E8" w:rsidR="00DE47BE" w:rsidRPr="003371D1" w:rsidRDefault="00DE47BE" w:rsidP="00062D47">
      <w:pPr>
        <w:rPr>
          <w:rFonts w:ascii="Arial" w:hAnsi="Arial" w:cs="Arial"/>
          <w:b/>
          <w:bCs/>
        </w:rPr>
      </w:pPr>
      <w:r w:rsidRPr="003371D1">
        <w:rPr>
          <w:rFonts w:ascii="Arial" w:hAnsi="Arial" w:cs="Arial"/>
          <w:b/>
          <w:bCs/>
        </w:rPr>
        <w:t>(b) Educational outcomes</w:t>
      </w:r>
    </w:p>
    <w:p w14:paraId="5D8ABDD3" w14:textId="77777777" w:rsidR="0080492F" w:rsidRPr="00E06EFC" w:rsidRDefault="0080492F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5"/>
        <w:gridCol w:w="2398"/>
        <w:gridCol w:w="2403"/>
        <w:gridCol w:w="2397"/>
        <w:gridCol w:w="2400"/>
        <w:gridCol w:w="2397"/>
      </w:tblGrid>
      <w:tr w:rsidR="00534662" w:rsidRPr="00E06EFC" w14:paraId="52ACB7C3" w14:textId="49A62256" w:rsidTr="00EC2BD6">
        <w:tc>
          <w:tcPr>
            <w:tcW w:w="832" w:type="pct"/>
          </w:tcPr>
          <w:p w14:paraId="15706503" w14:textId="77777777" w:rsidR="00534662" w:rsidRPr="00E06EFC" w:rsidRDefault="0053466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pct"/>
            <w:gridSpan w:val="2"/>
          </w:tcPr>
          <w:p w14:paraId="13DFE74E" w14:textId="39BA7B05" w:rsidR="00534662" w:rsidRPr="003371D1" w:rsidRDefault="0053466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71D1">
              <w:rPr>
                <w:rFonts w:ascii="Arial" w:hAnsi="Arial" w:cs="Arial"/>
                <w:b/>
                <w:bCs/>
                <w:sz w:val="20"/>
                <w:szCs w:val="20"/>
              </w:rPr>
              <w:t>Enrollment at age 18-22 years</w:t>
            </w:r>
          </w:p>
        </w:tc>
        <w:tc>
          <w:tcPr>
            <w:tcW w:w="2500" w:type="pct"/>
            <w:gridSpan w:val="3"/>
          </w:tcPr>
          <w:p w14:paraId="05800D92" w14:textId="4BC7DF02" w:rsidR="00534662" w:rsidRPr="003371D1" w:rsidRDefault="0053466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71D1">
              <w:rPr>
                <w:rFonts w:ascii="Arial" w:hAnsi="Arial" w:cs="Arial"/>
                <w:b/>
                <w:bCs/>
                <w:sz w:val="20"/>
                <w:szCs w:val="20"/>
              </w:rPr>
              <w:t>Graduation at age 22-27 years</w:t>
            </w:r>
          </w:p>
        </w:tc>
      </w:tr>
      <w:tr w:rsidR="00534662" w:rsidRPr="00E06EFC" w14:paraId="4851304F" w14:textId="1C9542BA" w:rsidTr="00EC2BD6">
        <w:tc>
          <w:tcPr>
            <w:tcW w:w="832" w:type="pct"/>
          </w:tcPr>
          <w:p w14:paraId="47128403" w14:textId="77777777" w:rsidR="00534662" w:rsidRPr="00E06EFC" w:rsidRDefault="0053466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at birth</w:t>
            </w:r>
          </w:p>
        </w:tc>
        <w:tc>
          <w:tcPr>
            <w:tcW w:w="833" w:type="pct"/>
          </w:tcPr>
          <w:p w14:paraId="2C5F4E91" w14:textId="3490E189" w:rsidR="00534662" w:rsidRPr="00D3569C" w:rsidRDefault="0053466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569C">
              <w:rPr>
                <w:rFonts w:ascii="Arial" w:hAnsi="Arial" w:cs="Arial"/>
                <w:b/>
                <w:bCs/>
                <w:sz w:val="20"/>
                <w:szCs w:val="20"/>
              </w:rPr>
              <w:t>% enrolled in college</w:t>
            </w:r>
          </w:p>
        </w:tc>
        <w:tc>
          <w:tcPr>
            <w:tcW w:w="835" w:type="pct"/>
          </w:tcPr>
          <w:p w14:paraId="5F55E498" w14:textId="2F316B21" w:rsidR="00534662" w:rsidRPr="00D3569C" w:rsidRDefault="0053466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569C">
              <w:rPr>
                <w:rFonts w:ascii="Arial" w:hAnsi="Arial" w:cs="Arial"/>
                <w:b/>
                <w:bCs/>
                <w:sz w:val="20"/>
                <w:szCs w:val="20"/>
              </w:rPr>
              <w:t>% enrolled in university</w:t>
            </w:r>
          </w:p>
        </w:tc>
        <w:tc>
          <w:tcPr>
            <w:tcW w:w="833" w:type="pct"/>
          </w:tcPr>
          <w:p w14:paraId="7D2F85D7" w14:textId="574717EF" w:rsidR="00534662" w:rsidRPr="00D3569C" w:rsidRDefault="0053466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56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graduated with </w:t>
            </w:r>
            <w:r w:rsidR="003371D1" w:rsidRPr="00D3569C">
              <w:rPr>
                <w:rFonts w:ascii="Arial" w:hAnsi="Arial" w:cs="Arial"/>
                <w:b/>
                <w:bCs/>
                <w:sz w:val="20"/>
                <w:szCs w:val="20"/>
              </w:rPr>
              <w:t>non-</w:t>
            </w:r>
            <w:r w:rsidRPr="00D356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university degree</w:t>
            </w:r>
          </w:p>
        </w:tc>
        <w:tc>
          <w:tcPr>
            <w:tcW w:w="834" w:type="pct"/>
          </w:tcPr>
          <w:p w14:paraId="232E7527" w14:textId="1EB49E8E" w:rsidR="00534662" w:rsidRPr="00D3569C" w:rsidRDefault="0053466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569C">
              <w:rPr>
                <w:rFonts w:ascii="Arial" w:hAnsi="Arial" w:cs="Arial"/>
                <w:b/>
                <w:bCs/>
                <w:sz w:val="20"/>
                <w:szCs w:val="20"/>
              </w:rPr>
              <w:t>% graduated with a university degree</w:t>
            </w:r>
          </w:p>
        </w:tc>
        <w:tc>
          <w:tcPr>
            <w:tcW w:w="833" w:type="pct"/>
          </w:tcPr>
          <w:p w14:paraId="252DA540" w14:textId="491A6E5C" w:rsidR="00534662" w:rsidRPr="00D3569C" w:rsidRDefault="00534662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569C">
              <w:rPr>
                <w:rFonts w:ascii="Arial" w:hAnsi="Arial" w:cs="Arial"/>
                <w:b/>
                <w:bCs/>
                <w:sz w:val="20"/>
                <w:szCs w:val="20"/>
              </w:rPr>
              <w:t>% graduated with</w:t>
            </w:r>
            <w:r w:rsidR="003371D1" w:rsidRPr="00D356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CF29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 </w:t>
            </w:r>
            <w:r w:rsidR="003371D1" w:rsidRPr="00D3569C">
              <w:rPr>
                <w:rFonts w:ascii="Arial" w:hAnsi="Arial" w:cs="Arial"/>
                <w:b/>
                <w:bCs/>
                <w:sz w:val="20"/>
                <w:szCs w:val="20"/>
              </w:rPr>
              <w:t>postgraduate</w:t>
            </w:r>
            <w:r w:rsidRPr="00D356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egree</w:t>
            </w:r>
          </w:p>
        </w:tc>
      </w:tr>
      <w:tr w:rsidR="00456583" w:rsidRPr="00E06EFC" w14:paraId="019DEE2A" w14:textId="63294D42" w:rsidTr="00534662">
        <w:tc>
          <w:tcPr>
            <w:tcW w:w="832" w:type="pct"/>
          </w:tcPr>
          <w:p w14:paraId="6DB72A0D" w14:textId="77777777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Term (37-41 weeks)</w:t>
            </w:r>
          </w:p>
        </w:tc>
        <w:tc>
          <w:tcPr>
            <w:tcW w:w="833" w:type="pct"/>
          </w:tcPr>
          <w:p w14:paraId="26D52F62" w14:textId="6FEAC370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35" w:type="pct"/>
          </w:tcPr>
          <w:p w14:paraId="5B87836A" w14:textId="450CBF1F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33" w:type="pct"/>
          </w:tcPr>
          <w:p w14:paraId="78C957EA" w14:textId="3CC4298B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34" w:type="pct"/>
          </w:tcPr>
          <w:p w14:paraId="5F3EA71D" w14:textId="46CF9C09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33" w:type="pct"/>
          </w:tcPr>
          <w:p w14:paraId="4285C1FB" w14:textId="785AF2EE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456583" w:rsidRPr="00E06EFC" w14:paraId="0765E059" w14:textId="206F8E55" w:rsidTr="00EC2BD6">
        <w:tc>
          <w:tcPr>
            <w:tcW w:w="832" w:type="pct"/>
          </w:tcPr>
          <w:p w14:paraId="22C66094" w14:textId="77777777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24-36 weeks</w:t>
            </w:r>
          </w:p>
        </w:tc>
        <w:tc>
          <w:tcPr>
            <w:tcW w:w="833" w:type="pct"/>
          </w:tcPr>
          <w:p w14:paraId="2F73E4C3" w14:textId="1C588C43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35" w:type="pct"/>
          </w:tcPr>
          <w:p w14:paraId="0C1BC766" w14:textId="150CF49C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33" w:type="pct"/>
          </w:tcPr>
          <w:p w14:paraId="20BD58E1" w14:textId="4C7A9B34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4" w:type="pct"/>
          </w:tcPr>
          <w:p w14:paraId="1B077024" w14:textId="25A1D838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3" w:type="pct"/>
          </w:tcPr>
          <w:p w14:paraId="72B405AD" w14:textId="6F1A1531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456583" w:rsidRPr="00E06EFC" w14:paraId="595F7767" w14:textId="7F4AC3E4" w:rsidTr="00EC2BD6">
        <w:tc>
          <w:tcPr>
            <w:tcW w:w="832" w:type="pct"/>
          </w:tcPr>
          <w:p w14:paraId="6A5C6832" w14:textId="77777777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34-36 weeks</w:t>
            </w:r>
          </w:p>
        </w:tc>
        <w:tc>
          <w:tcPr>
            <w:tcW w:w="833" w:type="pct"/>
          </w:tcPr>
          <w:p w14:paraId="76162EA6" w14:textId="0F8B6BAD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35" w:type="pct"/>
          </w:tcPr>
          <w:p w14:paraId="4C088ECA" w14:textId="2ECD2493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33" w:type="pct"/>
          </w:tcPr>
          <w:p w14:paraId="7F5AB837" w14:textId="607FE301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4" w:type="pct"/>
          </w:tcPr>
          <w:p w14:paraId="565A1834" w14:textId="2EF8776C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3" w:type="pct"/>
          </w:tcPr>
          <w:p w14:paraId="724A0061" w14:textId="17A6C355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456583" w:rsidRPr="00E06EFC" w14:paraId="3B7D3D7F" w14:textId="1BFD8180" w:rsidTr="00EC2BD6">
        <w:tc>
          <w:tcPr>
            <w:tcW w:w="832" w:type="pct"/>
          </w:tcPr>
          <w:p w14:paraId="3E749591" w14:textId="77777777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32-33 weeks</w:t>
            </w:r>
          </w:p>
        </w:tc>
        <w:tc>
          <w:tcPr>
            <w:tcW w:w="833" w:type="pct"/>
          </w:tcPr>
          <w:p w14:paraId="199AABC7" w14:textId="72AE773A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35" w:type="pct"/>
          </w:tcPr>
          <w:p w14:paraId="5DBCAB70" w14:textId="0F00F4DF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33" w:type="pct"/>
          </w:tcPr>
          <w:p w14:paraId="2A09BFBB" w14:textId="25348DFC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4" w:type="pct"/>
          </w:tcPr>
          <w:p w14:paraId="530D2CD1" w14:textId="0D0A3BD6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3" w:type="pct"/>
          </w:tcPr>
          <w:p w14:paraId="675DD381" w14:textId="73A05FEE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456583" w:rsidRPr="00E06EFC" w14:paraId="71B3B70C" w14:textId="1587EB0F" w:rsidTr="00EC2BD6">
        <w:tc>
          <w:tcPr>
            <w:tcW w:w="832" w:type="pct"/>
          </w:tcPr>
          <w:p w14:paraId="4EACF65F" w14:textId="77777777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28-31 weeks</w:t>
            </w:r>
          </w:p>
        </w:tc>
        <w:tc>
          <w:tcPr>
            <w:tcW w:w="833" w:type="pct"/>
          </w:tcPr>
          <w:p w14:paraId="5C746E0E" w14:textId="2A20F2CB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35" w:type="pct"/>
          </w:tcPr>
          <w:p w14:paraId="79AEFD3A" w14:textId="32BEBDD8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33" w:type="pct"/>
          </w:tcPr>
          <w:p w14:paraId="49359AB9" w14:textId="6C37B03F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4" w:type="pct"/>
          </w:tcPr>
          <w:p w14:paraId="287D8067" w14:textId="5CA62CCC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33" w:type="pct"/>
          </w:tcPr>
          <w:p w14:paraId="1A516735" w14:textId="6A8D154F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456583" w:rsidRPr="00E06EFC" w14:paraId="331FC187" w14:textId="3FF11E0B" w:rsidTr="00EC2BD6">
        <w:tc>
          <w:tcPr>
            <w:tcW w:w="832" w:type="pct"/>
          </w:tcPr>
          <w:p w14:paraId="16823A14" w14:textId="77777777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24-27 weeks</w:t>
            </w:r>
          </w:p>
        </w:tc>
        <w:tc>
          <w:tcPr>
            <w:tcW w:w="833" w:type="pct"/>
          </w:tcPr>
          <w:p w14:paraId="1CFAC857" w14:textId="4D0F2000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35" w:type="pct"/>
          </w:tcPr>
          <w:p w14:paraId="5BE4787C" w14:textId="5A85CF19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33" w:type="pct"/>
          </w:tcPr>
          <w:p w14:paraId="66EF26CE" w14:textId="2F714777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34" w:type="pct"/>
          </w:tcPr>
          <w:p w14:paraId="7FB08D0A" w14:textId="6E1186D1" w:rsidR="00456583" w:rsidRPr="00E06EFC" w:rsidRDefault="004565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33" w:type="pct"/>
          </w:tcPr>
          <w:p w14:paraId="201A51E8" w14:textId="41776E9C" w:rsidR="00456583" w:rsidRPr="00E06EFC" w:rsidRDefault="00456583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</w:tr>
    </w:tbl>
    <w:p w14:paraId="2EA13653" w14:textId="77777777" w:rsidR="000B1A6F" w:rsidRPr="00E06EFC" w:rsidRDefault="000B1A6F" w:rsidP="00062D47">
      <w:pPr>
        <w:rPr>
          <w:rFonts w:ascii="Arial" w:hAnsi="Arial" w:cs="Arial"/>
          <w:sz w:val="20"/>
          <w:szCs w:val="20"/>
        </w:rPr>
      </w:pPr>
    </w:p>
    <w:p w14:paraId="5D274E9A" w14:textId="059B4DDC" w:rsidR="00AE131B" w:rsidRPr="00E06EFC" w:rsidRDefault="00AE131B" w:rsidP="07D29AAA">
      <w:pPr>
        <w:rPr>
          <w:rFonts w:ascii="Arial" w:hAnsi="Arial" w:cs="Arial"/>
          <w:sz w:val="20"/>
          <w:szCs w:val="20"/>
        </w:rPr>
      </w:pPr>
    </w:p>
    <w:p w14:paraId="6B4EFF5B" w14:textId="5836C563" w:rsidR="07D29AAA" w:rsidRDefault="07D29AAA" w:rsidP="07D29AAA">
      <w:pPr>
        <w:rPr>
          <w:rFonts w:ascii="Arial" w:hAnsi="Arial" w:cs="Arial"/>
          <w:b/>
          <w:bCs/>
        </w:rPr>
      </w:pPr>
    </w:p>
    <w:p w14:paraId="001591CC" w14:textId="0C63A063" w:rsidR="07D29AAA" w:rsidRDefault="07D29AAA" w:rsidP="07D29AAA">
      <w:pPr>
        <w:rPr>
          <w:rFonts w:ascii="Arial" w:hAnsi="Arial" w:cs="Arial"/>
          <w:b/>
          <w:bCs/>
        </w:rPr>
      </w:pPr>
    </w:p>
    <w:sectPr w:rsidR="07D29AAA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918034" w14:textId="77777777" w:rsidR="0008195C" w:rsidRDefault="0008195C" w:rsidP="00D35515">
      <w:r>
        <w:separator/>
      </w:r>
    </w:p>
  </w:endnote>
  <w:endnote w:type="continuationSeparator" w:id="0">
    <w:p w14:paraId="548C5FC3" w14:textId="77777777" w:rsidR="0008195C" w:rsidRDefault="0008195C" w:rsidP="00D35515">
      <w:r>
        <w:continuationSeparator/>
      </w:r>
    </w:p>
  </w:endnote>
  <w:endnote w:type="continuationNotice" w:id="1">
    <w:p w14:paraId="20BF3FFE" w14:textId="77777777" w:rsidR="0008195C" w:rsidRDefault="000819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788A9" w14:textId="77777777" w:rsidR="0008195C" w:rsidRDefault="0008195C" w:rsidP="00D35515">
      <w:r>
        <w:separator/>
      </w:r>
    </w:p>
  </w:footnote>
  <w:footnote w:type="continuationSeparator" w:id="0">
    <w:p w14:paraId="5F3773FA" w14:textId="77777777" w:rsidR="0008195C" w:rsidRDefault="0008195C" w:rsidP="00D35515">
      <w:r>
        <w:continuationSeparator/>
      </w:r>
    </w:p>
  </w:footnote>
  <w:footnote w:type="continuationNotice" w:id="1">
    <w:p w14:paraId="74197BED" w14:textId="77777777" w:rsidR="0008195C" w:rsidRDefault="000819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95C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4C89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397F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0</cp:revision>
  <cp:lastPrinted>2023-04-07T04:36:00Z</cp:lastPrinted>
  <dcterms:created xsi:type="dcterms:W3CDTF">2023-07-06T01:13:00Z</dcterms:created>
  <dcterms:modified xsi:type="dcterms:W3CDTF">2024-10-02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